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able S1 </w:t>
      </w:r>
      <w:r>
        <w:rPr/>
        <w:t>Baseline attributes of health care providers</w:t>
      </w:r>
    </w:p>
    <w:tbl>
      <w:tblPr>
        <w:tblW w:w="83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098"/>
        <w:gridCol w:w="2098"/>
        <w:gridCol w:w="2098"/>
      </w:tblGrid>
      <w:tr>
        <w:trPr>
          <w:trHeight w:val="567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health care provider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years of experienc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in, Max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number of pregnant women seen daily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in, Max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verage number of women with pre-eclampsia seen in last yea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in, Max)</w:t>
            </w:r>
          </w:p>
        </w:tc>
      </w:tr>
      <w:tr>
        <w:trPr>
          <w:trHeight w:val="567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dy Health Supervisor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,17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,15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, 25)</w:t>
            </w:r>
          </w:p>
        </w:tc>
      </w:tr>
      <w:tr>
        <w:trPr>
          <w:trHeight w:val="567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ditional Birth Attendant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, 50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, 9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, 7)</w:t>
            </w:r>
          </w:p>
        </w:tc>
      </w:tr>
      <w:tr>
        <w:trPr>
          <w:trHeight w:val="567" w:hRule="atLeast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an Medical Officers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/2, 26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, 40)</w:t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, 10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2 LHWs competency and skills to provide maternal health car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345"/>
        <w:gridCol w:w="1319"/>
        <w:gridCol w:w="1350"/>
        <w:gridCol w:w="1309"/>
        <w:gridCol w:w="1309"/>
        <w:gridCol w:w="1181"/>
      </w:tblGrid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78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45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want to commen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agree strongly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cide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re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 strong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recognize pregnancy symptoms/sign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9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2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.3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5.7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 (91.7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recognize pregnancy related danger signs/symptoms of hypertensi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10.7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3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6.6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7.2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8.3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3 (64.1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izure is a danger sign of pregnancy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4.6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9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8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7.9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6 (84.5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eeding is a danger sign of pregnancy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.2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.4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9.4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 (83.6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check blood pressur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 (37.4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11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11.4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 (6.3) 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4.8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28.7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administer intramuscular injectio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7.2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.3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5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5.9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 (81.2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refer pregnant women to tertiary level hospital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11.2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5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.4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5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.3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1 (79.0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ptance of referral by pregnant women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.3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(0.4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(0.7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(5.5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7 (89.1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/>
        <w:t>3. Administrative and logistic support available to LHW to provide maternal car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345"/>
        <w:gridCol w:w="1319"/>
        <w:gridCol w:w="1350"/>
        <w:gridCol w:w="1309"/>
        <w:gridCol w:w="1309"/>
        <w:gridCol w:w="1181"/>
      </w:tblGrid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78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s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=45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’t want to commen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agree strongly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agre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decide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re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ee strongly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 (%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ived trainings to identify pregnancy complication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26.3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13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(11.2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4.6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5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 (42.9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eived trainings to refer /manage complications of pregnancy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 (23.2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7.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8.8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4.4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4.6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 (51.0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BP apparatus 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 (53.4)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20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12.0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3.5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1.8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6.6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weight machin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(34.1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11.4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 (7.2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.4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2.0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 (40.3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urine dipstick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 (57.8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 (18.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12.0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4.2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.5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3.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7:39:00Z</dcterms:created>
  <dc:creator>mpacana</dc:creator>
  <dc:description/>
  <dc:language>en-US</dc:language>
  <cp:lastModifiedBy>mpacana</cp:lastModifiedBy>
  <dcterms:modified xsi:type="dcterms:W3CDTF">2016-08-13T07:40:00Z</dcterms:modified>
  <cp:revision>1</cp:revision>
  <dc:subject/>
  <dc:title/>
</cp:coreProperties>
</file>